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520" w:rsidRPr="00F34A00" w:rsidRDefault="00D61454" w:rsidP="00122520">
      <w:pPr>
        <w:rPr>
          <w:rFonts w:asciiTheme="majorBidi" w:hAnsiTheme="majorBidi" w:cstheme="majorBidi"/>
          <w:noProof/>
          <w:sz w:val="20"/>
          <w:szCs w:val="20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Additional file </w:t>
      </w:r>
      <w:r w:rsidR="00502E0F">
        <w:rPr>
          <w:rFonts w:asciiTheme="majorBidi" w:hAnsiTheme="majorBidi" w:cstheme="majorBidi"/>
          <w:b/>
          <w:bCs/>
          <w:noProof/>
          <w:sz w:val="20"/>
          <w:szCs w:val="20"/>
        </w:rPr>
        <w:t>7</w:t>
      </w:r>
      <w:r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: </w:t>
      </w:r>
      <w:r w:rsidR="00122520" w:rsidRPr="00F34A00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Asian subgroup analysis: </w:t>
      </w:r>
      <w:r w:rsidR="00122520" w:rsidRPr="00F34A00">
        <w:rPr>
          <w:rFonts w:asciiTheme="majorBidi" w:hAnsiTheme="majorBidi" w:cstheme="majorBidi"/>
          <w:noProof/>
          <w:sz w:val="20"/>
          <w:szCs w:val="20"/>
        </w:rPr>
        <w:t xml:space="preserve">studies using local BMI categories (China, Korea) vs WHO BMI categories (Japan, Taiwan): </w:t>
      </w:r>
      <w:r w:rsidR="00122520" w:rsidRPr="00F34A00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</w:t>
      </w:r>
      <w:r w:rsidR="00122520" w:rsidRPr="00F34A00">
        <w:rPr>
          <w:rFonts w:asciiTheme="majorBidi" w:hAnsiTheme="majorBidi" w:cstheme="majorBidi"/>
          <w:noProof/>
          <w:sz w:val="20"/>
          <w:szCs w:val="20"/>
        </w:rPr>
        <w:t xml:space="preserve">summary of pooled OR for the association between gestational weight gain below and above guidelines for adverse outcomes </w:t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t xml:space="preserve">Figure 2a. Small for gestational age (SGA): GWG below guidelines      </w:t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415980A" wp14:editId="0B769EBD">
            <wp:extent cx="8553450" cy="4314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2" r="2794" b="3563"/>
                    <a:stretch/>
                  </pic:blipFill>
                  <pic:spPr bwMode="auto">
                    <a:xfrm>
                      <a:off x="0" y="0"/>
                      <a:ext cx="8567297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t>Figure 2b. Small for gestational age (SGA): GWG above guidelines</w:t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B469BD" wp14:editId="04495087">
                <wp:simplePos x="0" y="0"/>
                <wp:positionH relativeFrom="margin">
                  <wp:align>right</wp:align>
                </wp:positionH>
                <wp:positionV relativeFrom="paragraph">
                  <wp:posOffset>5428615</wp:posOffset>
                </wp:positionV>
                <wp:extent cx="8309638" cy="689212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122520" w:rsidRPr="00E95488" w:rsidRDefault="00122520" w:rsidP="0012252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122520" w:rsidRDefault="00122520" w:rsidP="0012252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603.1pt;margin-top:427.45pt;width:654.3pt;height:54.2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LUAUgIAAJoEAAAOAAAAZHJzL2Uyb0RvYy54bWysVE1PGzEQvVfqf7B8L5sPCCFig1JQqkoI&#10;kELF2fF6yUpej2s72U1/fZ+9mxBoT1VzcObLM543b/b6pq012ynnKzI5H54NOFNGUlGZ15z/eF5+&#10;mXLmgzCF0GRUzvfK85v550/XjZ2pEW1IF8oxJDF+1ticb0KwsyzzcqNq4c/IKgNnSa4WAap7zQon&#10;GmSvdTYaDCZZQ66wjqTyHta7zsnnKX9ZKhkey9KrwHTO8baQTpfOdTyz+bWYvTphN5XsnyH+4RW1&#10;qAyKHlPdiSDY1lV/pKor6chTGc4k1RmVZSVV6gHdDAcfullthFWpF4Dj7REm///Syofdk2NVkfPx&#10;JWdG1JjRs2oD+0otgwn4NNbPELayCAwt7Jjzwe5hjG23pavjPxpi8APp/RHdmE3COB0PriZj8EHC&#10;N5lejYajmCZ7u22dD98U1SwKOXeYXgJV7O596EIPIbGYJ10Vy0rrpOz9rXZsJzBo8KOghjMtfIAx&#10;58v066u9u6YNa/Ca8cUgVTIU83WltIl5VSJRXz9C0bUcpdCu2x6fNRV7wOOoI5i3clmhh3s84Ek4&#10;MAqIYEvCI45SE0pSL3G2Iffrb/YYj0HDy1kDhubc/9wKp9DXdwMKXA3PzyOlk3J+cTmC4k4961OP&#10;2da3BGyG2Ecrkxjjgz6IpaP6Bcu0iFXhEkaids7DQbwN3d5gGaVaLFIQSGxFuDcrK2PqCFic0HP7&#10;IpztxxhAgAc6cFnMPkyzi403DS22gcoqjToC3KEKikQFC5DI0i9r3LBTPUW9fVLmvwEAAP//AwBQ&#10;SwMEFAAGAAgAAAAhAFE0PCrhAAAACQEAAA8AAABkcnMvZG93bnJldi54bWxMj0FLw0AUhO+C/2F5&#10;gje70daQxrwUEUULhmoUvG6TZxLNvg272yb217s96XGYYeabbDXpXuzJus4wwuUsAkFcmbrjBuH9&#10;7eEiAeG84lr1hgnhhxys8tOTTKW1GfmV9qVvRChhlyqE1vshldJVLWnlZmYgDt6nsVr5IG0ja6vG&#10;UK57eRVFsdSq47DQqoHuWqq+y51G+BjLR7tZr79ehqfisDmUxTPdF4jnZ9PtDQhPk/8LwxE/oEMe&#10;mLZmx7UTPUI44hGS68USxNGeR0kMYouwjOcLkHkm/z/IfwEAAP//AwBQSwECLQAUAAYACAAAACEA&#10;toM4kv4AAADhAQAAEwAAAAAAAAAAAAAAAAAAAAAAW0NvbnRlbnRfVHlwZXNdLnhtbFBLAQItABQA&#10;BgAIAAAAIQA4/SH/1gAAAJQBAAALAAAAAAAAAAAAAAAAAC8BAABfcmVscy8ucmVsc1BLAQItABQA&#10;BgAIAAAAIQANnLUAUgIAAJoEAAAOAAAAAAAAAAAAAAAAAC4CAABkcnMvZTJvRG9jLnhtbFBLAQIt&#10;ABQABgAIAAAAIQBRNDwq4QAAAAkBAAAPAAAAAAAAAAAAAAAAAKwEAABkcnMvZG93bnJldi54bWxQ&#10;SwUGAAAAAAQABADzAAAAugUAAAAA&#10;" fillcolor="window" stroked="f" strokeweight=".5pt">
                <v:textbox>
                  <w:txbxContent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122520" w:rsidRPr="00E95488" w:rsidRDefault="00122520" w:rsidP="0012252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122520" w:rsidRDefault="00122520" w:rsidP="00122520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BA30EDB" wp14:editId="097DA9CD">
            <wp:extent cx="8620125" cy="5313045"/>
            <wp:effectExtent l="0" t="0" r="952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52" b="4326"/>
                    <a:stretch/>
                  </pic:blipFill>
                  <pic:spPr bwMode="auto">
                    <a:xfrm>
                      <a:off x="0" y="0"/>
                      <a:ext cx="8626785" cy="531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t>Figure 2c. Large for gestational age (LGA): GWG below guidelines</w:t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4E7C077" wp14:editId="39CF6867">
            <wp:extent cx="8401050" cy="48348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42"/>
                    <a:stretch/>
                  </pic:blipFill>
                  <pic:spPr bwMode="auto">
                    <a:xfrm>
                      <a:off x="0" y="0"/>
                      <a:ext cx="8414538" cy="4842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E502B8" wp14:editId="40A63BBD">
                <wp:simplePos x="0" y="0"/>
                <wp:positionH relativeFrom="margin">
                  <wp:posOffset>742950</wp:posOffset>
                </wp:positionH>
                <wp:positionV relativeFrom="paragraph">
                  <wp:posOffset>18415</wp:posOffset>
                </wp:positionV>
                <wp:extent cx="8309638" cy="689212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122520" w:rsidRPr="00E95488" w:rsidRDefault="00122520" w:rsidP="0012252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122520" w:rsidRDefault="00122520" w:rsidP="0012252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9" o:spid="_x0000_s1027" type="#_x0000_t202" style="position:absolute;margin-left:58.5pt;margin-top:1.45pt;width:654.3pt;height:54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ZY7UwIAAKEEAAAOAAAAZHJzL2Uyb0RvYy54bWysVE1vGjEQvVfqf7B8L8tHQgGxRDQRVaUo&#10;iUSqnI3XCyt5Pa5t2KW/vs9eIGnaU1UOZr4843nzZuc3ba3ZQTlfkcn5oNfnTBlJRWW2Of/+vPo0&#10;4cwHYQqhyaicH5XnN4uPH+aNnakh7UgXyjEkMX7W2JzvQrCzLPNyp2rhe2SVgbMkV4sA1W2zwokG&#10;2WudDfv9cdaQK6wjqbyH9a5z8kXKX5ZKhsey9CownXO8LaTTpXMTz2wxF7OtE3ZXydMzxD+8ohaV&#10;QdFLqjsRBNu76o9UdSUdeSpDT1KdUVlWUqUe0M2g/66b9U5YlXoBON5eYPL/L618ODw5VhU5H005&#10;M6LGjJ5VG9gXahlMwKexfoawtUVgaGHHnM92D2Nsuy1dHf/REIMfSB8v6MZsEsbJqD8dj8AHCd94&#10;Mh0OhjFN9nrbOh++KqpZFHLuML0Eqjjc+9CFnkNiMU+6KlaV1kk5+lvt2EFg0OBHQQ1nWvgAY85X&#10;6Xeq9ts1bViD14yu+6mSoZivK6VNzKsSiU71IxRdy1EK7aZN0F3g2FBxBEqOOp55K1cVWrnHO56E&#10;A7EADJYlPOIoNaEynSTOduR+/s0e4zFveDlrQNSc+x974RTa+2bAhOng6ioyOylX15+HUNxbz+at&#10;x+zrWwJEA6yllUmM8UGfxdJR/YKdWsaqcAkjUTvn4Szehm59sJNSLZcpCFy2ItybtZUxdcQtDuq5&#10;fRHOnqYZwIMHOlNazN4NtYuNNw0t94HKKk084tyhCqZEBXuQOHPa2bhob/UU9fplWfwCAAD//wMA&#10;UEsDBBQABgAIAAAAIQBWP0QH4AAAAAoBAAAPAAAAZHJzL2Rvd25yZXYueG1sTI9RS8MwFIXfBf9D&#10;uIJvLm2Zc9amQ0TRwcpmFXzNmmtbbW5Kkq11v970SR8P3+Xc72SrUXfsiNa1hgTEswgYUmVUS7WA&#10;97enqyUw5yUp2RlCAT/oYJWfn2UyVWagVzyWvmahhFwqBTTe9ynnrmpQSzczPVJgn8Zq6UO0NVdW&#10;DqFcdzyJogXXsqXwoZE9PjRYfZcHLeBjKJ/tdr3+2vUvxWl7KosNPhZCXF6M93fAPI7+7xgm/aAO&#10;eXDamwMpx7qQ45uwxQtIboFNfJ5cL4DtJxLPgecZ/z8h/wUAAP//AwBQSwECLQAUAAYACAAAACEA&#10;toM4kv4AAADhAQAAEwAAAAAAAAAAAAAAAAAAAAAAW0NvbnRlbnRfVHlwZXNdLnhtbFBLAQItABQA&#10;BgAIAAAAIQA4/SH/1gAAAJQBAAALAAAAAAAAAAAAAAAAAC8BAABfcmVscy8ucmVsc1BLAQItABQA&#10;BgAIAAAAIQAggZY7UwIAAKEEAAAOAAAAAAAAAAAAAAAAAC4CAABkcnMvZTJvRG9jLnhtbFBLAQIt&#10;ABQABgAIAAAAIQBWP0QH4AAAAAoBAAAPAAAAAAAAAAAAAAAAAK0EAABkcnMvZG93bnJldi54bWxQ&#10;SwUGAAAAAAQABADzAAAAugUAAAAA&#10;" fillcolor="window" stroked="f" strokeweight=".5pt">
                <v:textbox>
                  <w:txbxContent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122520" w:rsidRPr="00E95488" w:rsidRDefault="00122520" w:rsidP="0012252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122520" w:rsidRDefault="00122520" w:rsidP="00122520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br w:type="page"/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t>Figure 2d. Large for gestational age (LGA): GWG above guidelines</w:t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44E94E8" wp14:editId="15B35A8E">
            <wp:extent cx="8229600" cy="50253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0456" cy="5032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A5BDFF" wp14:editId="1D76B342">
                <wp:simplePos x="0" y="0"/>
                <wp:positionH relativeFrom="margin">
                  <wp:posOffset>848995</wp:posOffset>
                </wp:positionH>
                <wp:positionV relativeFrom="paragraph">
                  <wp:posOffset>12700</wp:posOffset>
                </wp:positionV>
                <wp:extent cx="8309638" cy="689212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122520" w:rsidRPr="00E95488" w:rsidRDefault="00122520" w:rsidP="0012252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122520" w:rsidRDefault="00122520" w:rsidP="0012252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2" o:spid="_x0000_s1028" type="#_x0000_t202" style="position:absolute;margin-left:66.85pt;margin-top:1pt;width:654.3pt;height:54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jQVVQIAAKEEAAAOAAAAZHJzL2Uyb0RvYy54bWysVE1vGjEQvVfqf7B8L8tXKCCWiCaiqhQl&#10;kZIqZ+P1wkpej2sbdumv77MXSJr2VJWD8Xz4zcybmV1ct7VmB+V8RSbng16fM2UkFZXZ5vz78/rT&#10;lDMfhCmEJqNyflSeXy8/flg0dq6GtCNdKMcAYvy8sTnfhWDnWeblTtXC98gqA2NJrhYBottmhRMN&#10;0GudDfv9SdaQK6wjqbyH9rYz8mXCL0slw0NZehWYzjlyC+l06dzEM1suxHzrhN1V8pSG+IcsalEZ&#10;BL1A3Yog2N5Vf0DVlXTkqQw9SXVGZVlJlWpANYP+u2qedsKqVAvI8fZCk/9/sPL+8OhYVeR8POTM&#10;iBo9elZtYF+oZVCBn8b6OdyeLBxDCz36fNZ7KGPZbenq+I+CGOxg+nhhN6JJKKej/mwywjxI2CbT&#10;2XCQ4LPX19b58FVRzeIl5w7dS6SKw50PyASuZ5cYzJOuinWldRKO/kY7dhBoNOajoIYzLXyAMufr&#10;9ItJA+K3Z9qwBtmMrvopkqGI1/lpE3FVGqJT/EhFV3K8hXbTJuouNG2oOIIlR92ceSvXFUq5Qx6P&#10;wmGwQAyWJTzgKDUhMp1unO3I/fybPvqj37By1mBQc+5/7IVTKO+bwSTMBuNxnOwkjK8+DyG4t5bN&#10;W4vZ1zcEigZYSyvTNfoHfb6WjuoX7NQqRoVJGInYOQ/n603o1gc7KdVqlZwwy1aEO/NkZYSOvMVG&#10;PbcvwtlTNwPm4J7OIy3m75ra+caXhlb7QGWVOh557lhF76KAPUhdPO1sXLS3cvJ6/bIsfwEAAP//&#10;AwBQSwMEFAAGAAgAAAAhAHliy9nhAAAACgEAAA8AAABkcnMvZG93bnJldi54bWxMj81OwzAQhO9I&#10;vIO1SNyo06T8KMSpEAJBpUaFgMTVTZYkEK8j221Cn57tCW47mtHsN9lyMr3Yo/OdJQXzWQQCqbJ1&#10;R42C97fHixsQPmiqdW8JFfygh2V+epLptLYjveK+DI3gEvKpVtCGMKRS+qpFo/3MDkjsfVpndGDp&#10;Glk7PXK56WUcRVfS6I74Q6sHvG+x+i53RsHHWD65zWr19TI8F4fNoSzW+FAodX423d2CCDiFvzAc&#10;8Rkdcmba2h3VXvSsk+SaowpinnT0F4s4AbHlax5dgswz+X9C/gsAAP//AwBQSwECLQAUAAYACAAA&#10;ACEAtoM4kv4AAADhAQAAEwAAAAAAAAAAAAAAAAAAAAAAW0NvbnRlbnRfVHlwZXNdLnhtbFBLAQIt&#10;ABQABgAIAAAAIQA4/SH/1gAAAJQBAAALAAAAAAAAAAAAAAAAAC8BAABfcmVscy8ucmVsc1BLAQIt&#10;ABQABgAIAAAAIQBmLjQVVQIAAKEEAAAOAAAAAAAAAAAAAAAAAC4CAABkcnMvZTJvRG9jLnhtbFBL&#10;AQItABQABgAIAAAAIQB5YsvZ4QAAAAoBAAAPAAAAAAAAAAAAAAAAAK8EAABkcnMvZG93bnJldi54&#10;bWxQSwUGAAAAAAQABADzAAAAvQUAAAAA&#10;" fillcolor="window" stroked="f" strokeweight=".5pt">
                <v:textbox>
                  <w:txbxContent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122520" w:rsidRPr="00E95488" w:rsidRDefault="00122520" w:rsidP="0012252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122520" w:rsidRDefault="00122520" w:rsidP="00122520"/>
                  </w:txbxContent>
                </v:textbox>
                <w10:wrap anchorx="margin"/>
              </v:shape>
            </w:pict>
          </mc:Fallback>
        </mc:AlternateContent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br w:type="page"/>
        <w:t>Figure 2e. Macrosomia: GWG below guidelines</w:t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DC7B9B9" wp14:editId="222CEABD">
            <wp:extent cx="8286750" cy="473392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6900" cy="4739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362A28" wp14:editId="28FBFDAD">
                <wp:simplePos x="0" y="0"/>
                <wp:positionH relativeFrom="margin">
                  <wp:posOffset>267970</wp:posOffset>
                </wp:positionH>
                <wp:positionV relativeFrom="paragraph">
                  <wp:posOffset>8890</wp:posOffset>
                </wp:positionV>
                <wp:extent cx="8309638" cy="689212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122520" w:rsidRPr="00E95488" w:rsidRDefault="00122520" w:rsidP="0012252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122520" w:rsidRDefault="00122520" w:rsidP="0012252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0" o:spid="_x0000_s1029" type="#_x0000_t202" style="position:absolute;margin-left:21.1pt;margin-top:.7pt;width:654.3pt;height:54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0s2aUwIAAKEEAAAOAAAAZHJzL2Uyb0RvYy54bWysVMtu2zAQvBfoPxC8N/IraWJYDtwELgoE&#10;SYC4yJmmKEsAxWVJ2pL79R1SVpKmPRX1gd4Xd7mzs1pcd41mB+V8TSbn47MRZ8pIKmqzy/n3zfrT&#10;JWc+CFMITUbl/Kg8v15+/LBo7VxNqCJdKMeQxPh5a3NehWDnWeZlpRrhz8gqA2dJrhEBqttlhRMt&#10;sjc6m4xGF1lLrrCOpPIe1tveyZcpf1kqGR7K0qvAdM7xtpBOl85tPLPlQsx3TtiqlqdniH94RSNq&#10;g6IvqW5FEGzv6j9SNbV05KkMZ5KajMqylir1gG7Go3fdPFXCqtQLwPH2BSb//9LK+8OjY3WR8xng&#10;MaLBjDaqC+wLdQwm4NNaP0fYk0Vg6GDHnAe7hzG23ZWuif9oiMGPVMcXdGM2CePldHR1MQUfJHwX&#10;l1eT8SSmyV5vW+fDV0UNi0LOHaaXQBWHOx/60CEkFvOk62Jda52Uo7/Rjh0EBg1+FNRypoUPMOZ8&#10;nX6nar9d04a1eM30fJQqGYr5+lLaxLwqkehUP0LRtxyl0G27BN10gGNLxREoOep55q1c12jlDu94&#10;FA7EAjBYlvCAo9SEynSSOKvI/fybPcZj3vBy1oKoOfc/9sIptPfNgAlX41kcXUjK7PzzBIp769m+&#10;9Zh9c0OAaIy1tDKJMT7oQSwdNc/YqVWsCpcwErVzHgbxJvTrg52UarVKQeCyFeHOPFkZU0fc4qA2&#10;3bNw9jTNAB7c00BpMX831D423jS02gcq6zTxiHOPKpgSFexB4sxpZ+OivdVT1OuXZfkLAAD//wMA&#10;UEsDBBQABgAIAAAAIQBb9h3z4AAAAAkBAAAPAAAAZHJzL2Rvd25yZXYueG1sTI9BT8MwDIXvSPyH&#10;yEjcWEIZiJWmE0IgmEQ1KEhcs9a0hcapkmwt+/V4J7jZfk/P38uWk+3FDn3oHGk4nykQSJWrO2o0&#10;vL89nF2DCNFQbXpHqOEHAyzz46PMpLUb6RV3ZWwEh1BIjYY2xiGVMlQtWhNmbkBi7dN5ayKvvpG1&#10;NyOH214mSl1JazriD60Z8K7F6rvcWg0fY/no16vV18vwVOzX+7J4xvtC69OT6fYGRMQp/pnhgM/o&#10;kDPTxm2pDqLXME8SdvJ9DuIgX1wqrrLhSS0WIPNM/m+Q/wIAAP//AwBQSwECLQAUAAYACAAAACEA&#10;toM4kv4AAADhAQAAEwAAAAAAAAAAAAAAAAAAAAAAW0NvbnRlbnRfVHlwZXNdLnhtbFBLAQItABQA&#10;BgAIAAAAIQA4/SH/1gAAAJQBAAALAAAAAAAAAAAAAAAAAC8BAABfcmVscy8ucmVsc1BLAQItABQA&#10;BgAIAAAAIQB00s2aUwIAAKEEAAAOAAAAAAAAAAAAAAAAAC4CAABkcnMvZTJvRG9jLnhtbFBLAQIt&#10;ABQABgAIAAAAIQBb9h3z4AAAAAkBAAAPAAAAAAAAAAAAAAAAAK0EAABkcnMvZG93bnJldi54bWxQ&#10;SwUGAAAAAAQABADzAAAAugUAAAAA&#10;" fillcolor="window" stroked="f" strokeweight=".5pt">
                <v:textbox>
                  <w:txbxContent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122520" w:rsidRPr="00E95488" w:rsidRDefault="00122520" w:rsidP="0012252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122520" w:rsidRDefault="00122520" w:rsidP="00122520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br w:type="page"/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t>Figure 2f. Macrosomia: GWG above guidelines</w:t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3F91B7" wp14:editId="2FC5F857">
                <wp:simplePos x="0" y="0"/>
                <wp:positionH relativeFrom="margin">
                  <wp:align>center</wp:align>
                </wp:positionH>
                <wp:positionV relativeFrom="paragraph">
                  <wp:posOffset>4361815</wp:posOffset>
                </wp:positionV>
                <wp:extent cx="8309638" cy="689212"/>
                <wp:effectExtent l="0" t="0" r="0" b="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122520" w:rsidRPr="00E95488" w:rsidRDefault="00122520" w:rsidP="0012252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122520" w:rsidRDefault="00122520" w:rsidP="0012252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9" o:spid="_x0000_s1030" type="#_x0000_t202" style="position:absolute;margin-left:0;margin-top:343.45pt;width:654.3pt;height:54.25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PusUwIAAKEEAAAOAAAAZHJzL2Uyb0RvYy54bWysVE1vGjEQvVfqf7B8b5avpIBYIpqIqlKU&#10;RIIqZ+P1wkpej2sbdumv77MXEpr2VJWDmS/PeN682dltW2t2UM5XZHLev+pxpoykojLbnH9fLz+N&#10;OfNBmEJoMirnR+X57fzjh1ljp2pAO9KFcgxJjJ82Nue7EOw0y7zcqVr4K7LKwFmSq0WA6rZZ4USD&#10;7LXOBr3eTdaQK6wjqbyH9b5z8nnKX5ZKhqey9CownXO8LaTTpXMTz2w+E9OtE3ZXydMzxD+8ohaV&#10;QdHXVPciCLZ31R+p6ko68lSGK0l1RmVZSZV6QDf93rtuVjthVeoF4Hj7CpP/f2nl4+HZsarI+WjC&#10;mRE1ZrRWbWBfqGUwAZ/G+inCVhaBoYUdcz7bPYyx7bZ0dfxHQwx+IH18RTdmkzCOh73JzRB8kPDd&#10;jCeD/iCmyd5uW+fDV0U1i0LOHaaXQBWHBx+60HNILOZJV8Wy0jopR3+nHTsIDBr8KKjhTAsfYMz5&#10;Mv1O1X67pg1r8JrhdS9VMhTzdaW0iXlVItGpfoSiazlKod20HXRnODZUHIGSo45n3splhVYe8I5n&#10;4UAsAINlCU84Sk2oTCeJsx25n3+zx3jMG17OGhA15/7HXjiF9r4ZMGHSH40is5Myuv48gOIuPZtL&#10;j9nXdwSI+lhLK5MY44M+i6Wj+gU7tYhV4RJGonbOw1m8C936YCelWixSELhsRXgwKytj6ohbHNS6&#10;fRHOnqYZwINHOlNaTN8NtYuNNw0t9oHKKk084tyhCqZEBXuQOHPa2bhol3qKevuyzH8BAAD//wMA&#10;UEsDBBQABgAIAAAAIQAW6IaB4QAAAAkBAAAPAAAAZHJzL2Rvd25yZXYueG1sTI/NTsMwEITvSLyD&#10;tUjcqMNfSEM2FUIgqERUCEhc3WRJAvE6st0m7dPjnuA4mtHMN9li0r3YknWdYYTzWQSCuDJ1xw3C&#10;x/vjWQLCecW16g0Two4cLPLjo0yltRn5jbalb0QoYZcqhNb7IZXSVS1p5WZmIA7el7Fa+SBtI2ur&#10;xlCue3kRRbHUquOw0KqB7luqfsqNRvgcyye7Wi6/X4fnYr/al8ULPRSIpyfT3S0IT5P/C8MBP6BD&#10;HpjWZsO1Ez1COOIR4iSegzjYl1ESg1gj3Myvr0Dmmfz/IP8FAAD//wMAUEsBAi0AFAAGAAgAAAAh&#10;ALaDOJL+AAAA4QEAABMAAAAAAAAAAAAAAAAAAAAAAFtDb250ZW50X1R5cGVzXS54bWxQSwECLQAU&#10;AAYACAAAACEAOP0h/9YAAACUAQAACwAAAAAAAAAAAAAAAAAvAQAAX3JlbHMvLnJlbHNQSwECLQAU&#10;AAYACAAAACEAKVz7rFMCAAChBAAADgAAAAAAAAAAAAAAAAAuAgAAZHJzL2Uyb0RvYy54bWxQSwEC&#10;LQAUAAYACAAAACEAFuiGgeEAAAAJAQAADwAAAAAAAAAAAAAAAACtBAAAZHJzL2Rvd25yZXYueG1s&#10;UEsFBgAAAAAEAAQA8wAAALsFAAAAAA==&#10;" fillcolor="window" stroked="f" strokeweight=".5pt">
                <v:textbox>
                  <w:txbxContent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122520" w:rsidRPr="00E95488" w:rsidRDefault="00122520" w:rsidP="0012252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122520" w:rsidRDefault="00122520" w:rsidP="00122520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8D4F9CB" wp14:editId="7D7FD8ED">
            <wp:extent cx="8201025" cy="448881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6496" cy="4497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B209CA" wp14:editId="452E5071">
                <wp:simplePos x="0" y="0"/>
                <wp:positionH relativeFrom="margin">
                  <wp:align>center</wp:align>
                </wp:positionH>
                <wp:positionV relativeFrom="paragraph">
                  <wp:posOffset>5428615</wp:posOffset>
                </wp:positionV>
                <wp:extent cx="8309638" cy="689212"/>
                <wp:effectExtent l="0" t="0" r="0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122520" w:rsidRPr="00E95488" w:rsidRDefault="00122520" w:rsidP="0012252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122520" w:rsidRDefault="00122520" w:rsidP="0012252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8" o:spid="_x0000_s1031" type="#_x0000_t202" style="position:absolute;margin-left:0;margin-top:427.45pt;width:654.3pt;height:54.2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le5UwIAAKEEAAAOAAAAZHJzL2Uyb0RvYy54bWysVE1vGjEQvVfqf7B8b5bPNCCWiBJRVYqS&#10;SKHK2Xi9sJLX49qGXfrr++yFhKY9VeVg5ssznjdvdnbb1podlPMVmZz3r3qcKSOpqMw259/Xq083&#10;nPkgTCE0GZXzo/L8dv7xw6yxUzWgHelCOYYkxk8bm/NdCHaaZV7uVC38FVll4CzJ1SJAdduscKJB&#10;9lpng17vOmvIFdaRVN7Detc5+TzlL0slw2NZehWYzjneFtLp0rmJZzafienWCbur5OkZ4h9eUYvK&#10;oOhrqjsRBNu76o9UdSUdeSrDlaQ6o7KspEo9oJt+7103zzthVeoF4Hj7CpP/f2nlw+HJsarI+QiT&#10;MqLGjNaqDewLtQwm4NNYP0XYs0VgaGHHnM92D2Nsuy1dHf/REIMfSB9f0Y3ZJIw3w97keogqEr7r&#10;m8mgP4hpsrfb1vnwVVHNopBzh+klUMXh3ocu9BwSi3nSVbGqtE7K0S+1YweBQYMfBTWcaeEDjDlf&#10;pd+p2m/XtGENXjMc91IlQzFfV0qbmFclEp3qRyi6lqMU2k2boBuf4dhQcQRKjjqeeStXFVq5xzue&#10;hAOxAAyWJTziKDWhMp0kznbkfv7NHuMxb3g5a0DUnPsfe+EU2vtmwIRJfzSKzE7KaPx5AMVdejaX&#10;HrOvlwSI+lhLK5MY44M+i6Wj+gU7tYhV4RJGonbOw1lchm59sJNSLRYpCFy2ItybZytj6ohbHNS6&#10;fRHOnqYZwIMHOlNaTN8NtYuNNw0t9oHKKk084tyhCqZEBXuQOHPa2bhol3qKevuyzH8BAAD//wMA&#10;UEsDBBQABgAIAAAAIQBRNDwq4QAAAAkBAAAPAAAAZHJzL2Rvd25yZXYueG1sTI9BS8NAFITvgv9h&#10;eYI3u9HWkMa8FBFFC4ZqFLxuk2cSzb4Nu9sm9te7PelxmGHmm2w16V7sybrOMMLlLAJBXJm64wbh&#10;/e3hIgHhvOJa9YYJ4YccrPLTk0yltRn5lfalb0QoYZcqhNb7IZXSVS1p5WZmIA7ep7Fa+SBtI2ur&#10;xlCue3kVRbHUquOw0KqB7lqqvsudRvgYy0e7Wa+/Xoan4rA5lMUz3ReI52fT7Q0IT5P/C8MRP6BD&#10;Hpi2Zse1Ez1COOIRkuvFEsTRnkdJDGKLsIznC5B5Jv8/yH8BAAD//wMAUEsBAi0AFAAGAAgAAAAh&#10;ALaDOJL+AAAA4QEAABMAAAAAAAAAAAAAAAAAAAAAAFtDb250ZW50X1R5cGVzXS54bWxQSwECLQAU&#10;AAYACAAAACEAOP0h/9YAAACUAQAACwAAAAAAAAAAAAAAAAAvAQAAX3JlbHMvLnJlbHNQSwECLQAU&#10;AAYACAAAACEAQEpXuVMCAAChBAAADgAAAAAAAAAAAAAAAAAuAgAAZHJzL2Uyb0RvYy54bWxQSwEC&#10;LQAUAAYACAAAACEAUTQ8KuEAAAAJAQAADwAAAAAAAAAAAAAAAACtBAAAZHJzL2Rvd25yZXYueG1s&#10;UEsFBgAAAAAEAAQA8wAAALsFAAAAAA==&#10;" fillcolor="window" stroked="f" strokeweight=".5pt">
                <v:textbox>
                  <w:txbxContent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122520" w:rsidRPr="00E95488" w:rsidRDefault="00122520" w:rsidP="0012252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122520" w:rsidRDefault="00122520" w:rsidP="00122520"/>
                  </w:txbxContent>
                </v:textbox>
                <w10:wrap anchorx="margin"/>
              </v:shape>
            </w:pict>
          </mc:Fallback>
        </mc:AlternateContent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br w:type="page"/>
        <w:t>Figure 2g. Caesarean section: GWG below guidelines</w:t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D0D286" wp14:editId="12291F7F">
                <wp:simplePos x="0" y="0"/>
                <wp:positionH relativeFrom="margin">
                  <wp:align>center</wp:align>
                </wp:positionH>
                <wp:positionV relativeFrom="paragraph">
                  <wp:posOffset>5257165</wp:posOffset>
                </wp:positionV>
                <wp:extent cx="8309638" cy="689212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122520" w:rsidRPr="00E95488" w:rsidRDefault="00122520" w:rsidP="0012252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122520" w:rsidRDefault="00122520" w:rsidP="0012252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0" o:spid="_x0000_s1032" type="#_x0000_t202" style="position:absolute;margin-left:0;margin-top:413.95pt;width:654.3pt;height:54.2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0pYUwIAAKEEAAAOAAAAZHJzL2Uyb0RvYy54bWysVMtu2zAQvBfoPxC8N/IjcRPBcuAmcFEg&#10;SALERc40RdkCKC5L0pbcr++QspI07amoDzT34Vnu7Kzn112j2UE5X5Mp+PhsxJkyksrabAv+fb36&#10;dMmZD8KUQpNRBT8qz68XHz/MW5urCe1Il8oxgBift7bguxBsnmVe7lQj/BlZZRCsyDUiwHTbrHSi&#10;BXqjs8loNMtacqV1JJX38N72Qb5I+FWlZHioKq8C0wXH20I6XTo38cwWc5FvnbC7Wp6eIf7hFY2o&#10;DYq+QN2KINje1X9ANbV05KkKZ5KajKqqlir1gG7Go3fdPO2EVakXkOPtC03+/8HK+8OjY3VZ8AvQ&#10;Y0SDGa1VF9gX6hhc4Ke1Pkfak0Vi6ODHnAe/hzO23VWuid9oiCEOqOMLuxFNwnk5HV3NptCDRGx2&#10;eTUZTyJM9vpr63z4qqhh8VJwh+klUsXhzoc+dUiJxTzpulzVWifj6G+0YweBQUMfJbWcaeEDnAVf&#10;pc+p2m8/04a1eM0UrUYUQxGvL6VN9KgkolP9SEXfcryFbtMl6mYDHRsqj2DJUa8zb+WqRit3eMej&#10;cBAWiMGyhAcclSZUptONsx25n3/zx3zMG1HOWgi14P7HXjiF9r4ZKOFqfH4elZ2M84vPExjubWTz&#10;NmL2zQ2BojHW0sp0jflBD9fKUfOMnVrGqggJI1G74GG43oR+fbCTUi2XKQlatiLcmScrI3TkLQ5q&#10;3T0LZ0/TDNDBPQ2SFvm7ofa5/QyW+0BVnSYeee5ZhVKigT1ImjntbFy0t3bKev1nWfwCAAD//wMA&#10;UEsDBBQABgAIAAAAIQDHjDOl4QAAAAkBAAAPAAAAZHJzL2Rvd25yZXYueG1sTI9BS8NAFITvgv9h&#10;eYI3u7GVmMa8FBFFC4ZqFLxuk2cSzb4Nu9sm9te7PelxmGHmm2w16V7sybrOMMLlLAJBXJm64wbh&#10;/e3hIgHhvOJa9YYJ4YccrPLTk0yltRn5lfalb0QoYZcqhNb7IZXSVS1p5WZmIA7ep7Fa+SBtI2ur&#10;xlCuezmPolhq1XFYaNVAdy1V3+VOI3yM5aPdrNdfL8NTcdgcyuKZ7gvE87Pp9gaEp8n/heGIH9Ah&#10;D0xbs+PaiR4hHPEIyfx6CeJoL6IkBrFFWC7iK5B5Jv8/yH8BAAD//wMAUEsBAi0AFAAGAAgAAAAh&#10;ALaDOJL+AAAA4QEAABMAAAAAAAAAAAAAAAAAAAAAAFtDb250ZW50X1R5cGVzXS54bWxQSwECLQAU&#10;AAYACAAAACEAOP0h/9YAAACUAQAACwAAAAAAAAAAAAAAAAAvAQAAX3JlbHMvLnJlbHNQSwECLQAU&#10;AAYACAAAACEAgPNKWFMCAAChBAAADgAAAAAAAAAAAAAAAAAuAgAAZHJzL2Uyb0RvYy54bWxQSwEC&#10;LQAUAAYACAAAACEAx4wzpeEAAAAJAQAADwAAAAAAAAAAAAAAAACtBAAAZHJzL2Rvd25yZXYueG1s&#10;UEsFBgAAAAAEAAQA8wAAALsFAAAAAA==&#10;" fillcolor="window" stroked="f" strokeweight=".5pt">
                <v:textbox>
                  <w:txbxContent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122520" w:rsidRPr="00E95488" w:rsidRDefault="00122520" w:rsidP="0012252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122520" w:rsidRDefault="00122520" w:rsidP="00122520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EAA032F" wp14:editId="6B48F6D1">
            <wp:extent cx="8915400" cy="542988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0858" cy="5433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t>Figure 2h. Caesarean section: GWG above guidelines</w:t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319A79" wp14:editId="2EFFF909">
                <wp:simplePos x="0" y="0"/>
                <wp:positionH relativeFrom="margin">
                  <wp:posOffset>400050</wp:posOffset>
                </wp:positionH>
                <wp:positionV relativeFrom="paragraph">
                  <wp:posOffset>5323840</wp:posOffset>
                </wp:positionV>
                <wp:extent cx="8309638" cy="689212"/>
                <wp:effectExtent l="0" t="0" r="0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122520" w:rsidRPr="00E95488" w:rsidRDefault="00122520" w:rsidP="001225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122520" w:rsidRPr="00E95488" w:rsidRDefault="00122520" w:rsidP="0012252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122520" w:rsidRDefault="00122520" w:rsidP="0012252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2" o:spid="_x0000_s1033" type="#_x0000_t202" style="position:absolute;margin-left:31.5pt;margin-top:419.2pt;width:654.3pt;height:54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7PXVwIAAKEEAAAOAAAAZHJzL2Uyb0RvYy54bWysVE1vGjEQvVfqf7B8bxZIQgjKElEiqkoo&#10;iUSqnI3XG1byelzbsEt/fZ+9LPloT1U5GM+H38y8mdmb27bWbK+cr8jkfHg24EwZSUVlXnL+42n5&#10;ZcKZD8IUQpNROT8oz29nnz/dNHaqRrQlXSjHAGL8tLE534Zgp1nm5VbVwp+RVQbGklwtAkT3khVO&#10;NECvdTYaDMZZQ66wjqTyHtq7zshnCb8slQwPZelVYDrnyC2k06VzE89sdiOmL07YbSWPaYh/yKIW&#10;lUHQE9SdCILtXPUHVF1JR57KcCapzqgsK6lSDahmOPhQzXorrEq1gBxvTzT5/wcr7/ePjlVFzi9H&#10;nBlRo0dPqg3sK7UMKvDTWD+F29rCMbTQo8+93kMZy25LV8d/FMRgB9OHE7sRTUI5OR9cj88xDxK2&#10;8eR6NEzw2etr63z4pqhm8ZJzh+4lUsV+5QMygWvvEoN50lWxrLROwsEvtGN7gUZjPgpqONPCByhz&#10;vky/mDQg3j3ThjXI5vxykCIZinidnzYRV6UhOsaPVHQlx1toN22i7qqnY0PFASw56ubMW7msUMoK&#10;eTwKh8ECMViW8ICj1ITIdLxxtiX362/66I9+w8pZg0HNuf+5E06hvO8Gk3A9vLiIk52Ei8urEQT3&#10;1rJ5azG7ekGgaIi1tDJdo3/Q/bV0VD9jp+YxKkzCSMTOeeivi9CtD3ZSqvk8OWGWrQgrs7YyQkfe&#10;YqOe2mfh7LGbAXNwT/1Ii+mHpna+8aWh+S5QWaWOR547VtG7KGAPUhePOxsX7a2cvF6/LLPfAAAA&#10;//8DAFBLAwQUAAYACAAAACEAag12IuMAAAALAQAADwAAAGRycy9kb3ducmV2LnhtbEyPQUvDQBSE&#10;74L/YXmCN7upKTGN2RQRRQsN1Sh43WafSTT7Nuxum9hf7/akx2GGmW/y1aR7dkDrOkMC5rMIGFJt&#10;VEeNgPe3x6sUmPOSlOwNoYAfdLAqzs9ymSkz0iseKt+wUEIukwJa74eMc1e3qKWbmQEpeJ/GaumD&#10;tA1XVo6hXPf8OooSrmVHYaGVA963WH9Xey3gY6ye7Ha9/noZnsvj9liVG3wohbi8mO5ugXmc/F8Y&#10;TvgBHYrAtDN7Uo71ApI4XPEC0jhdADsF4pt5AmwnYLlIlsCLnP//UPwCAAD//wMAUEsBAi0AFAAG&#10;AAgAAAAhALaDOJL+AAAA4QEAABMAAAAAAAAAAAAAAAAAAAAAAFtDb250ZW50X1R5cGVzXS54bWxQ&#10;SwECLQAUAAYACAAAACEAOP0h/9YAAACUAQAACwAAAAAAAAAAAAAAAAAvAQAAX3JlbHMvLnJlbHNQ&#10;SwECLQAUAAYACAAAACEAkg+z11cCAAChBAAADgAAAAAAAAAAAAAAAAAuAgAAZHJzL2Uyb0RvYy54&#10;bWxQSwECLQAUAAYACAAAACEAag12IuMAAAALAQAADwAAAAAAAAAAAAAAAACxBAAAZHJzL2Rvd25y&#10;ZXYueG1sUEsFBgAAAAAEAAQA8wAAAMEFAAAAAA==&#10;" fillcolor="window" stroked="f" strokeweight=".5pt">
                <v:textbox>
                  <w:txbxContent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122520" w:rsidRPr="00E95488" w:rsidRDefault="00122520" w:rsidP="00122520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122520" w:rsidRPr="00E95488" w:rsidRDefault="00122520" w:rsidP="0012252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122520" w:rsidRDefault="00122520" w:rsidP="00122520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D01A962" wp14:editId="33CBE9A5">
            <wp:extent cx="8410575" cy="508825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18957" cy="5093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2520" w:rsidRPr="00F34A00" w:rsidRDefault="00122520" w:rsidP="00122520">
      <w:pPr>
        <w:rPr>
          <w:rFonts w:asciiTheme="majorBidi" w:hAnsiTheme="majorBidi" w:cstheme="majorBidi"/>
          <w:noProof/>
          <w:sz w:val="20"/>
          <w:szCs w:val="20"/>
        </w:rPr>
        <w:sectPr w:rsidR="00122520" w:rsidRPr="00F34A00" w:rsidSect="0091426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22520" w:rsidRDefault="00122520" w:rsidP="00122520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122520" w:rsidRDefault="00122520" w:rsidP="00122520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494454" w:rsidRDefault="00494454"/>
    <w:sectPr w:rsidR="00494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22520"/>
    <w:rsid w:val="00122520"/>
    <w:rsid w:val="00494454"/>
    <w:rsid w:val="00502E0F"/>
    <w:rsid w:val="00546942"/>
    <w:rsid w:val="00760C5D"/>
    <w:rsid w:val="00910A27"/>
    <w:rsid w:val="00967C90"/>
    <w:rsid w:val="00D61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520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5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520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5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Capangan, Fritz</cp:lastModifiedBy>
  <cp:revision>4</cp:revision>
  <dcterms:created xsi:type="dcterms:W3CDTF">2018-07-17T10:47:00Z</dcterms:created>
  <dcterms:modified xsi:type="dcterms:W3CDTF">2018-08-17T15:46:00Z</dcterms:modified>
</cp:coreProperties>
</file>